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jc w:val="center"/>
        <w:rPr/>
      </w:pPr>
      <w:r>
        <w:rPr>
          <w:rFonts w:eastAsia="Arial" w:cs="Times New Roman" w:ascii="Times New Roman" w:hAnsi="Times New Roman"/>
          <w:color w:val="000000"/>
          <w:sz w:val="24"/>
          <w:szCs w:val="24"/>
        </w:rPr>
        <w:t>Additional file 1: Tabl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bookmarkStart w:id="0" w:name="_Hlk497311326"/>
      <w:r>
        <w:rPr>
          <w:rFonts w:cs="Times New Roman" w:ascii="Times New Roman" w:hAnsi="Times New Roman"/>
          <w:color w:val="000000"/>
          <w:sz w:val="24"/>
          <w:szCs w:val="24"/>
        </w:rPr>
        <w:t xml:space="preserve">A summary of the oligonucleotides used in this study for </w:t>
      </w:r>
      <w:r>
        <w:rPr/>
        <w:t>different purposes.</w:t>
      </w:r>
      <w:bookmarkEnd w:id="0"/>
    </w:p>
    <w:tbl>
      <w:tblPr>
        <w:tblW w:w="10134" w:type="dxa"/>
        <w:jc w:val="left"/>
        <w:tblInd w:w="-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2291"/>
        <w:gridCol w:w="4590"/>
        <w:gridCol w:w="2160"/>
      </w:tblGrid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ligo nam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'-3'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rpose</w:t>
            </w:r>
          </w:p>
        </w:tc>
      </w:tr>
      <w:tr>
        <w:trPr>
          <w:trHeight w:val="26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T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-4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CGGCGGGGACAG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amplification</w:t>
            </w:r>
          </w:p>
        </w:tc>
      </w:tr>
      <w:tr>
        <w:trPr>
          <w:trHeight w:val="62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-4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CAGGGGTACATCCTTCTTC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trike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DG25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CDCTGGTGGTKGGBAG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DG500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AGTTGAAGTARACRGYGG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FTlk3-4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TGCGCATGCACAACATCAT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FTlk3-4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TCTCACTCTTAATTTATCTCTA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T1,2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_LK_1-2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CCCAGATGCTCCAAGT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analyses by real time RT-qPCR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_LK_1-2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CACCTCTTGCCCAAT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T3,4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_Lk_3-4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GCCGTCCATGGTGGT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_Lk_3-4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TGGAGCATCTGGGTCT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A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G477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GAHGCRVAGGTGCAC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amplification</w:t>
            </w:r>
          </w:p>
        </w:tc>
      </w:tr>
      <w:tr>
        <w:trPr>
          <w:trHeight w:val="24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G1912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GCGAAVCGDCCCTTGAY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_CO_1300_5'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TTATAATTTCARCAGCHMCGT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_CO_1300_5'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TCGCTCCTTTCCTTCTCT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_CO_1300_3'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ATTCGCATATTTCAGTGACCATTT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_CO_1300_3'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ACCATGGAACGGTRCYRTA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A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_COA_LK1_Q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TGCTCAACAAAGATTCT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analyses by real time RT-qPCR</w:t>
            </w:r>
          </w:p>
        </w:tc>
      </w:tr>
      <w:tr>
        <w:trPr>
          <w:trHeight w:val="18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_COA_LK1_Q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TGGTTGTTGTCGATGT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B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_B_DG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GCCGGAGCTCCSYGGCC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amplification</w:t>
            </w:r>
          </w:p>
        </w:tc>
      </w:tr>
      <w:tr>
        <w:trPr>
          <w:trHeight w:val="521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90739117"/>
            <w:r>
              <w:rPr>
                <w:rFonts w:cs="Times New Roman" w:ascii="Times New Roman" w:hAnsi="Times New Roman"/>
                <w:sz w:val="20"/>
                <w:szCs w:val="20"/>
              </w:rPr>
              <w:t>CO_B_DG _R</w:t>
            </w:r>
            <w:bookmarkEnd w:id="1"/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GGGCACGACGARCTCGT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_COB_lk_1_3'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TCGGCGACGCACT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_COB_lk_1_3'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AACGTCGGCACGA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B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_COB_lk_1_GSP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AGGAGGTGCGACTACGACGA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analyses by real time RT-qPCR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_B_Q _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GGGCACGACGAACTCGT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C1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8G130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GGGCACCAGCGA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 amplification 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G116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TCTGGDGAAGAAACCATCTCTACCT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C1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1_QRT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ACAAGGAACTGCGCCACATC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analyses by real time RT-qPCR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1_QRT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TCGCCGCCACACAT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TL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G293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ATGYAGAGGVCCGTTT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amplification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G293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RGTTAGCATCCACTCTTCTC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TL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TL_QRT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ACCCAGGGATATAGCATC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analyses by real time RT-qPCR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TL_QRT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CAACTCTCTTGCTAGTC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HY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G212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GGARAAGGAAGCTATCAAYAAT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amplification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G510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GTGGACGCTTCGCTCT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HY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G212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GGAGAAGGAAGCTATCAACAAT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analyses by real time RT-qPCR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Y5'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ATGGACTGTTAGGTTTTCTT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I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G1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CAGCTTCAAATGRGAAGTG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 amplification 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_QRT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AAGGAGTTCAACAAGCT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I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_3'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TCCAAGTGCTACGCAGAGGTTGCT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analyses by real time RT-qPCR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_QRT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AAGGAGTTCAACAAGCT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IF4α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F-4_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TCTCCCGTGGTTTCAA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ference gene for real time RT-qPCR data normalization </w:t>
            </w:r>
          </w:p>
        </w:tc>
      </w:tr>
      <w:tr>
        <w:trPr>
          <w:trHeight w:val="2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F-4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GGTAAGCTCATCTCTCTTCA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1"/>
        <w:spacing w:lineRule="auto" w:line="240" w:before="0" w:after="0"/>
        <w:rPr>
          <w:rFonts w:ascii="Times New Roman" w:hAnsi="Times New Roman" w:eastAsia="Arial" w:cs="Times New Roman"/>
          <w:b/>
          <w:b/>
          <w:color w:val="FF0000"/>
          <w:sz w:val="24"/>
          <w:szCs w:val="24"/>
        </w:rPr>
      </w:pPr>
      <w:r>
        <w:rPr>
          <w:rFonts w:eastAsia="Arial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1"/>
        <w:spacing w:lineRule="auto" w:line="240" w:before="0" w:after="0"/>
        <w:rPr>
          <w:rFonts w:ascii="Times New Roman" w:hAnsi="Times New Roman" w:eastAsia="Arial" w:cs="Times New Roman"/>
          <w:b/>
          <w:b/>
          <w:color w:val="FF0000"/>
          <w:sz w:val="24"/>
          <w:szCs w:val="24"/>
        </w:rPr>
      </w:pPr>
      <w:r>
        <w:rPr>
          <w:rFonts w:eastAsia="Arial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1"/>
        <w:spacing w:lineRule="auto" w:line="240" w:before="0" w:after="0"/>
        <w:rPr>
          <w:rFonts w:ascii="Times New Roman" w:hAnsi="Times New Roman" w:eastAsia="Arial" w:cs="Times New Roman"/>
          <w:b/>
          <w:b/>
          <w:color w:val="FF0000"/>
          <w:sz w:val="24"/>
          <w:szCs w:val="24"/>
        </w:rPr>
      </w:pPr>
      <w:r>
        <w:rPr>
          <w:rFonts w:eastAsia="Arial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1"/>
        <w:spacing w:lineRule="auto" w:line="240" w:before="0" w:after="0"/>
        <w:rPr>
          <w:rFonts w:ascii="Times New Roman" w:hAnsi="Times New Roman" w:eastAsia="Arial" w:cs="Times New Roman"/>
          <w:b/>
          <w:b/>
          <w:color w:val="FF0000"/>
          <w:sz w:val="24"/>
          <w:szCs w:val="24"/>
        </w:rPr>
      </w:pPr>
      <w:r>
        <w:rPr>
          <w:rFonts w:eastAsia="Arial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1"/>
        <w:spacing w:lineRule="auto" w:line="240" w:before="0" w:after="0"/>
        <w:rPr>
          <w:rFonts w:ascii="Times New Roman" w:hAnsi="Times New Roman" w:eastAsia="Arial" w:cs="Times New Roman"/>
          <w:b/>
          <w:b/>
          <w:color w:val="FF0000"/>
          <w:sz w:val="24"/>
          <w:szCs w:val="24"/>
        </w:rPr>
      </w:pPr>
      <w:r>
        <w:rPr>
          <w:rFonts w:eastAsia="Arial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1"/>
        <w:spacing w:lineRule="auto" w:line="240" w:before="0" w:after="0"/>
        <w:rPr>
          <w:rFonts w:ascii="Times New Roman" w:hAnsi="Times New Roman" w:eastAsia="Arial" w:cs="Times New Roman"/>
          <w:b/>
          <w:b/>
          <w:color w:val="FF0000"/>
          <w:sz w:val="24"/>
          <w:szCs w:val="24"/>
        </w:rPr>
      </w:pPr>
      <w:r>
        <w:rPr>
          <w:rFonts w:eastAsia="Arial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Arial" w:cs="Times New Roman"/>
          <w:b/>
          <w:b/>
          <w:color w:val="FF0000"/>
          <w:sz w:val="24"/>
          <w:szCs w:val="24"/>
        </w:rPr>
      </w:pPr>
      <w:r>
        <w:rPr>
          <w:rFonts w:eastAsia="Arial" w:cs="Times New Roman" w:ascii="Times New Roman" w:hAnsi="Times New Roman"/>
          <w:b/>
          <w:color w:val="FF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0:23:00Z</dcterms:created>
  <dc:creator>SMRITIKANA</dc:creator>
  <dc:description/>
  <cp:keywords/>
  <dc:language>en-US</dc:language>
  <cp:lastModifiedBy>SMRITIKANA</cp:lastModifiedBy>
  <dcterms:modified xsi:type="dcterms:W3CDTF">2017-11-01T09:23:00Z</dcterms:modified>
  <cp:revision>2</cp:revision>
  <dc:subject/>
  <dc:title/>
</cp:coreProperties>
</file>